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48454" w14:textId="67886B0A" w:rsidR="00B35E5A" w:rsidRPr="00B35E5A" w:rsidRDefault="00815905" w:rsidP="00B35E5A">
      <w:pPr>
        <w:rPr>
          <w:b/>
          <w:bCs/>
        </w:rPr>
      </w:pPr>
      <w:r>
        <w:rPr>
          <w:b/>
          <w:bCs/>
        </w:rPr>
        <w:t xml:space="preserve">Supplementary files </w:t>
      </w:r>
      <w:r w:rsidR="00B35E5A" w:rsidRPr="00B35E5A">
        <w:rPr>
          <w:b/>
          <w:bCs/>
        </w:rPr>
        <w:t xml:space="preserve">Table </w:t>
      </w:r>
      <w:r>
        <w:rPr>
          <w:b/>
          <w:bCs/>
        </w:rPr>
        <w:t>I</w:t>
      </w:r>
      <w:r w:rsidR="00B35E5A" w:rsidRPr="00B35E5A">
        <w:rPr>
          <w:b/>
          <w:bCs/>
        </w:rPr>
        <w:t xml:space="preserve">: Application of COM-B </w:t>
      </w:r>
      <w:r w:rsidR="00802E44">
        <w:rPr>
          <w:b/>
          <w:bCs/>
        </w:rPr>
        <w:t>(</w:t>
      </w:r>
      <w:r w:rsidR="008A3A07">
        <w:rPr>
          <w:b/>
          <w:bCs/>
        </w:rPr>
        <w:t xml:space="preserve">CAPABILITY) </w:t>
      </w:r>
      <w:r w:rsidR="00DF024C">
        <w:rPr>
          <w:b/>
          <w:bCs/>
        </w:rPr>
        <w:t>in</w:t>
      </w:r>
      <w:r w:rsidR="00B35E5A" w:rsidRPr="00B35E5A">
        <w:rPr>
          <w:b/>
          <w:bCs/>
        </w:rPr>
        <w:t xml:space="preserve"> Phase </w:t>
      </w:r>
      <w:r w:rsidR="00B35E5A">
        <w:rPr>
          <w:b/>
          <w:bCs/>
        </w:rPr>
        <w:t>2</w:t>
      </w:r>
      <w:r w:rsidR="00AC37C2">
        <w:rPr>
          <w:b/>
          <w:bCs/>
        </w:rPr>
        <w:t xml:space="preserve"> of </w:t>
      </w:r>
      <w:r w:rsidR="007347E4">
        <w:rPr>
          <w:b/>
          <w:bCs/>
        </w:rPr>
        <w:t>‘Diversity in Diabetes’</w:t>
      </w:r>
      <w:r w:rsidR="00DF024C">
        <w:rPr>
          <w:b/>
          <w:bCs/>
        </w:rPr>
        <w:t xml:space="preserve"> intervention development</w:t>
      </w:r>
    </w:p>
    <w:p w14:paraId="5DA588EB" w14:textId="77777777" w:rsidR="00B35E5A" w:rsidRPr="00B35E5A" w:rsidRDefault="00B35E5A" w:rsidP="00B35E5A">
      <w:pPr>
        <w:rPr>
          <w:b/>
          <w:bCs/>
        </w:rPr>
      </w:pPr>
    </w:p>
    <w:tbl>
      <w:tblPr>
        <w:tblW w:w="14217" w:type="dxa"/>
        <w:tblInd w:w="-28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59"/>
        <w:gridCol w:w="2099"/>
        <w:gridCol w:w="2755"/>
        <w:gridCol w:w="2949"/>
        <w:gridCol w:w="4355"/>
      </w:tblGrid>
      <w:tr w:rsidR="005F64E7" w:rsidRPr="00B35E5A" w14:paraId="65FA0AE8" w14:textId="77777777" w:rsidTr="005F64E7">
        <w:trPr>
          <w:trHeight w:val="300"/>
        </w:trPr>
        <w:tc>
          <w:tcPr>
            <w:tcW w:w="1838" w:type="dxa"/>
            <w:tcBorders>
              <w:top w:val="single" w:sz="6" w:space="0" w:color="7F7F7F"/>
              <w:left w:val="nil"/>
              <w:bottom w:val="single" w:sz="6" w:space="0" w:color="7F7F7F"/>
              <w:right w:val="nil"/>
            </w:tcBorders>
            <w:shd w:val="clear" w:color="auto" w:fill="auto"/>
            <w:hideMark/>
          </w:tcPr>
          <w:p w14:paraId="328289B2" w14:textId="77777777" w:rsidR="00B35E5A" w:rsidRPr="00B35E5A" w:rsidRDefault="00B35E5A" w:rsidP="00B35E5A">
            <w:pPr>
              <w:rPr>
                <w:b/>
                <w:bCs/>
              </w:rPr>
            </w:pPr>
            <w:r w:rsidRPr="00B35E5A">
              <w:rPr>
                <w:b/>
                <w:bCs/>
              </w:rPr>
              <w:t>COM-B / SOURCES OF BEHAVIOUR </w:t>
            </w:r>
          </w:p>
        </w:tc>
        <w:tc>
          <w:tcPr>
            <w:tcW w:w="2116" w:type="dxa"/>
            <w:tcBorders>
              <w:top w:val="single" w:sz="6" w:space="0" w:color="7F7F7F"/>
              <w:left w:val="nil"/>
              <w:bottom w:val="single" w:sz="6" w:space="0" w:color="7F7F7F"/>
              <w:right w:val="nil"/>
            </w:tcBorders>
            <w:shd w:val="clear" w:color="auto" w:fill="auto"/>
            <w:hideMark/>
          </w:tcPr>
          <w:p w14:paraId="54E941D6" w14:textId="77777777" w:rsidR="00B35E5A" w:rsidRPr="00B35E5A" w:rsidRDefault="00B35E5A" w:rsidP="00B35E5A">
            <w:pPr>
              <w:rPr>
                <w:b/>
                <w:bCs/>
              </w:rPr>
            </w:pPr>
            <w:r w:rsidRPr="00B35E5A">
              <w:rPr>
                <w:b/>
                <w:bCs/>
              </w:rPr>
              <w:t>PHASE  1 </w:t>
            </w:r>
          </w:p>
          <w:p w14:paraId="41F0A55C" w14:textId="77777777" w:rsidR="005B4D95" w:rsidRDefault="00B35E5A" w:rsidP="00B35E5A">
            <w:pPr>
              <w:rPr>
                <w:b/>
                <w:bCs/>
              </w:rPr>
            </w:pPr>
            <w:r w:rsidRPr="00B35E5A">
              <w:rPr>
                <w:b/>
                <w:bCs/>
              </w:rPr>
              <w:t xml:space="preserve">Evaluation / Behavioural diagnosis </w:t>
            </w:r>
          </w:p>
          <w:p w14:paraId="138F9639" w14:textId="4D44B227" w:rsidR="00B35E5A" w:rsidRPr="00B35E5A" w:rsidRDefault="00B35E5A" w:rsidP="00B35E5A">
            <w:pPr>
              <w:rPr>
                <w:b/>
                <w:bCs/>
              </w:rPr>
            </w:pPr>
            <w:r w:rsidRPr="00B35E5A">
              <w:rPr>
                <w:b/>
                <w:bCs/>
              </w:rPr>
              <w:t xml:space="preserve">Evidence: </w:t>
            </w:r>
            <w:r w:rsidR="00AA1B49">
              <w:rPr>
                <w:b/>
                <w:bCs/>
              </w:rPr>
              <w:t>qualitative evidence synthesis</w:t>
            </w:r>
            <w:r w:rsidRPr="00B35E5A">
              <w:rPr>
                <w:b/>
                <w:bCs/>
              </w:rPr>
              <w:t xml:space="preserve"> / </w:t>
            </w:r>
            <w:proofErr w:type="spellStart"/>
            <w:r w:rsidRPr="00B35E5A">
              <w:rPr>
                <w:b/>
                <w:bCs/>
              </w:rPr>
              <w:t>BoTT</w:t>
            </w:r>
            <w:proofErr w:type="spellEnd"/>
            <w:r w:rsidRPr="00B35E5A">
              <w:rPr>
                <w:b/>
                <w:bCs/>
              </w:rPr>
              <w:t xml:space="preserve"> </w:t>
            </w:r>
            <w:r w:rsidR="00DD5AD3">
              <w:rPr>
                <w:b/>
                <w:bCs/>
              </w:rPr>
              <w:t>interview study</w:t>
            </w:r>
            <w:r w:rsidRPr="00B35E5A">
              <w:rPr>
                <w:b/>
                <w:bCs/>
              </w:rPr>
              <w:t> </w:t>
            </w:r>
          </w:p>
        </w:tc>
        <w:tc>
          <w:tcPr>
            <w:tcW w:w="2806" w:type="dxa"/>
            <w:tcBorders>
              <w:top w:val="single" w:sz="6" w:space="0" w:color="7F7F7F"/>
              <w:left w:val="nil"/>
              <w:bottom w:val="single" w:sz="6" w:space="0" w:color="7F7F7F"/>
              <w:right w:val="nil"/>
            </w:tcBorders>
            <w:shd w:val="clear" w:color="auto" w:fill="auto"/>
            <w:hideMark/>
          </w:tcPr>
          <w:p w14:paraId="0682B644" w14:textId="77777777" w:rsidR="00B35E5A" w:rsidRPr="00B35E5A" w:rsidRDefault="00B35E5A" w:rsidP="00B35E5A">
            <w:pPr>
              <w:rPr>
                <w:b/>
                <w:bCs/>
              </w:rPr>
            </w:pPr>
            <w:r w:rsidRPr="00B35E5A">
              <w:rPr>
                <w:b/>
                <w:bCs/>
              </w:rPr>
              <w:t>FOR BEHAVIOUR CHANGE TO OCCUR CYPD WOULD NEED TO: </w:t>
            </w:r>
          </w:p>
        </w:tc>
        <w:tc>
          <w:tcPr>
            <w:tcW w:w="2988" w:type="dxa"/>
            <w:tcBorders>
              <w:top w:val="single" w:sz="6" w:space="0" w:color="7F7F7F"/>
              <w:left w:val="nil"/>
              <w:bottom w:val="single" w:sz="6" w:space="0" w:color="7F7F7F"/>
              <w:right w:val="nil"/>
            </w:tcBorders>
            <w:shd w:val="clear" w:color="auto" w:fill="auto"/>
            <w:hideMark/>
          </w:tcPr>
          <w:p w14:paraId="5F9712F6" w14:textId="77777777" w:rsidR="00B35E5A" w:rsidRPr="00B35E5A" w:rsidRDefault="00B35E5A" w:rsidP="00B35E5A">
            <w:pPr>
              <w:rPr>
                <w:b/>
                <w:bCs/>
              </w:rPr>
            </w:pPr>
            <w:r w:rsidRPr="00B35E5A">
              <w:rPr>
                <w:b/>
                <w:bCs/>
              </w:rPr>
              <w:t>PHASE 2 </w:t>
            </w:r>
          </w:p>
          <w:p w14:paraId="41BF536A" w14:textId="77777777" w:rsidR="00B35E5A" w:rsidRPr="00B35E5A" w:rsidRDefault="00B35E5A" w:rsidP="00B35E5A">
            <w:pPr>
              <w:rPr>
                <w:b/>
                <w:bCs/>
              </w:rPr>
            </w:pPr>
            <w:r w:rsidRPr="00B35E5A">
              <w:rPr>
                <w:b/>
                <w:bCs/>
              </w:rPr>
              <w:t>WHAT NEEDS TO BE DONE TO CHANGE BEHAVIOUR / ENVIRONMENT: COM-B </w:t>
            </w:r>
          </w:p>
        </w:tc>
        <w:tc>
          <w:tcPr>
            <w:tcW w:w="4469" w:type="dxa"/>
            <w:tcBorders>
              <w:top w:val="single" w:sz="6" w:space="0" w:color="7F7F7F"/>
              <w:left w:val="nil"/>
              <w:bottom w:val="single" w:sz="6" w:space="0" w:color="7F7F7F"/>
              <w:right w:val="nil"/>
            </w:tcBorders>
            <w:shd w:val="clear" w:color="auto" w:fill="auto"/>
            <w:hideMark/>
          </w:tcPr>
          <w:p w14:paraId="63EFE07F" w14:textId="77777777" w:rsidR="00B35E5A" w:rsidRPr="00B35E5A" w:rsidRDefault="00B35E5A" w:rsidP="00B35E5A">
            <w:pPr>
              <w:rPr>
                <w:b/>
                <w:bCs/>
              </w:rPr>
            </w:pPr>
            <w:r w:rsidRPr="00B35E5A">
              <w:rPr>
                <w:b/>
                <w:bCs/>
              </w:rPr>
              <w:t>FACILITATION OF POTENTIAL INTERVENTION LEVEL </w:t>
            </w:r>
          </w:p>
          <w:p w14:paraId="7126D0E1" w14:textId="77777777" w:rsidR="005266B9" w:rsidRDefault="00B35E5A" w:rsidP="00B35E5A">
            <w:pPr>
              <w:numPr>
                <w:ilvl w:val="0"/>
                <w:numId w:val="1"/>
              </w:numPr>
              <w:rPr>
                <w:b/>
                <w:bCs/>
              </w:rPr>
            </w:pPr>
            <w:r w:rsidRPr="00B35E5A">
              <w:rPr>
                <w:b/>
                <w:bCs/>
              </w:rPr>
              <w:t xml:space="preserve">Individual, </w:t>
            </w:r>
          </w:p>
          <w:p w14:paraId="6B885134" w14:textId="7DFC8CE9" w:rsidR="005266B9" w:rsidRDefault="00B35E5A" w:rsidP="00B35E5A">
            <w:pPr>
              <w:numPr>
                <w:ilvl w:val="0"/>
                <w:numId w:val="1"/>
              </w:numPr>
              <w:rPr>
                <w:b/>
                <w:bCs/>
              </w:rPr>
            </w:pPr>
            <w:r w:rsidRPr="00B35E5A">
              <w:rPr>
                <w:b/>
                <w:bCs/>
              </w:rPr>
              <w:t xml:space="preserve">family/community and </w:t>
            </w:r>
          </w:p>
          <w:p w14:paraId="048463EC" w14:textId="63CA228B" w:rsidR="00B35E5A" w:rsidRPr="00B35E5A" w:rsidRDefault="00D9778D" w:rsidP="00B35E5A">
            <w:pPr>
              <w:numPr>
                <w:ilvl w:val="0"/>
                <w:numId w:val="1"/>
              </w:numPr>
              <w:rPr>
                <w:b/>
                <w:bCs/>
              </w:rPr>
            </w:pPr>
            <w:r>
              <w:rPr>
                <w:b/>
                <w:bCs/>
              </w:rPr>
              <w:t>c</w:t>
            </w:r>
            <w:r w:rsidR="00B35E5A" w:rsidRPr="00B35E5A">
              <w:rPr>
                <w:b/>
                <w:bCs/>
              </w:rPr>
              <w:t xml:space="preserve">linic/ service provision </w:t>
            </w:r>
          </w:p>
        </w:tc>
      </w:tr>
      <w:tr w:rsidR="005F64E7" w:rsidRPr="00B35E5A" w14:paraId="797ECDBC" w14:textId="77777777" w:rsidTr="005F64E7">
        <w:trPr>
          <w:trHeight w:val="300"/>
        </w:trPr>
        <w:tc>
          <w:tcPr>
            <w:tcW w:w="1838" w:type="dxa"/>
            <w:tcBorders>
              <w:top w:val="single" w:sz="6" w:space="0" w:color="7F7F7F"/>
              <w:left w:val="nil"/>
              <w:bottom w:val="single" w:sz="6" w:space="0" w:color="7F7F7F"/>
              <w:right w:val="nil"/>
            </w:tcBorders>
            <w:shd w:val="clear" w:color="auto" w:fill="auto"/>
            <w:hideMark/>
          </w:tcPr>
          <w:p w14:paraId="44814CA2" w14:textId="77777777" w:rsidR="00B35E5A" w:rsidRPr="00B35E5A" w:rsidRDefault="00B35E5A" w:rsidP="00B35E5A">
            <w:pPr>
              <w:rPr>
                <w:b/>
                <w:bCs/>
              </w:rPr>
            </w:pPr>
            <w:r w:rsidRPr="00B35E5A">
              <w:rPr>
                <w:b/>
                <w:bCs/>
              </w:rPr>
              <w:t>CAPABILITY – PSYCHOLOGICAL </w:t>
            </w:r>
          </w:p>
          <w:p w14:paraId="2F65C156" w14:textId="3B3ECB7D" w:rsidR="00B35E5A" w:rsidRPr="00BB427C" w:rsidRDefault="00B35E5A" w:rsidP="00B35E5A">
            <w:r w:rsidRPr="00BB427C">
              <w:t>Knowledge</w:t>
            </w:r>
            <w:r w:rsidR="005B4D95" w:rsidRPr="00BB427C">
              <w:t>,</w:t>
            </w:r>
            <w:r w:rsidRPr="00BB427C">
              <w:t xml:space="preserve"> </w:t>
            </w:r>
            <w:r w:rsidR="005B4D95" w:rsidRPr="00BB427C">
              <w:t>m</w:t>
            </w:r>
            <w:r w:rsidRPr="00BB427C">
              <w:t>emory, attention, decision</w:t>
            </w:r>
            <w:r w:rsidR="005B4D95" w:rsidRPr="00BB427C">
              <w:t xml:space="preserve">-making </w:t>
            </w:r>
            <w:r w:rsidRPr="00BB427C">
              <w:t>processes and behavioural regulation </w:t>
            </w:r>
            <w:r w:rsidR="00D8757F" w:rsidRPr="00BB427C">
              <w:t>(CYPD</w:t>
            </w:r>
            <w:r w:rsidR="009368A8" w:rsidRPr="00BB427C">
              <w:t>/CYPD family</w:t>
            </w:r>
            <w:r w:rsidR="00D8757F" w:rsidRPr="00BB427C">
              <w:t>)</w:t>
            </w:r>
          </w:p>
          <w:p w14:paraId="6DB6DBF4" w14:textId="77777777" w:rsidR="00B35E5A" w:rsidRPr="00B35E5A" w:rsidRDefault="00B35E5A" w:rsidP="00B35E5A">
            <w:pPr>
              <w:rPr>
                <w:b/>
                <w:bCs/>
              </w:rPr>
            </w:pPr>
            <w:r w:rsidRPr="00B35E5A">
              <w:rPr>
                <w:b/>
                <w:bCs/>
              </w:rPr>
              <w:t> </w:t>
            </w:r>
          </w:p>
        </w:tc>
        <w:tc>
          <w:tcPr>
            <w:tcW w:w="2116" w:type="dxa"/>
            <w:tcBorders>
              <w:top w:val="single" w:sz="6" w:space="0" w:color="7F7F7F"/>
              <w:left w:val="nil"/>
              <w:bottom w:val="single" w:sz="6" w:space="0" w:color="7F7F7F"/>
              <w:right w:val="nil"/>
            </w:tcBorders>
            <w:shd w:val="clear" w:color="auto" w:fill="auto"/>
            <w:hideMark/>
          </w:tcPr>
          <w:p w14:paraId="1B210612" w14:textId="78B4977F" w:rsidR="00B35E5A" w:rsidRPr="00B35E5A" w:rsidRDefault="00102535" w:rsidP="00B35E5A">
            <w:r>
              <w:t xml:space="preserve">Stress, emotions (feeling different/frustration with diabetes), </w:t>
            </w:r>
            <w:proofErr w:type="spellStart"/>
            <w:r>
              <w:t>burnout</w:t>
            </w:r>
            <w:r w:rsidR="00B35E5A" w:rsidRPr="00B35E5A">
              <w:t>impedes</w:t>
            </w:r>
            <w:proofErr w:type="spellEnd"/>
            <w:r w:rsidR="00B35E5A" w:rsidRPr="00B35E5A">
              <w:t xml:space="preserve"> capability to </w:t>
            </w:r>
            <w:r>
              <w:t>enact</w:t>
            </w:r>
            <w:r w:rsidR="00B35E5A" w:rsidRPr="00B35E5A">
              <w:t xml:space="preserve"> diabetes </w:t>
            </w:r>
            <w:r>
              <w:t xml:space="preserve">management </w:t>
            </w:r>
          </w:p>
          <w:p w14:paraId="5CF29FB4" w14:textId="4EE776D6" w:rsidR="00B35E5A" w:rsidRPr="00B35E5A" w:rsidRDefault="00B35E5A" w:rsidP="00B35E5A">
            <w:r w:rsidRPr="00B35E5A">
              <w:t>CYPD</w:t>
            </w:r>
            <w:r w:rsidR="0029535B">
              <w:t>/family</w:t>
            </w:r>
            <w:r w:rsidR="00D53CFE">
              <w:t xml:space="preserve"> may lack understanding of health services,</w:t>
            </w:r>
            <w:r w:rsidR="00A215C5">
              <w:t xml:space="preserve"> </w:t>
            </w:r>
            <w:r w:rsidR="00D53CFE">
              <w:t xml:space="preserve">and be compromised by the need to </w:t>
            </w:r>
            <w:r w:rsidRPr="00B35E5A">
              <w:t>communicat</w:t>
            </w:r>
            <w:r w:rsidR="00D53CFE">
              <w:t>e in a second or third language</w:t>
            </w:r>
            <w:r w:rsidR="00EF6733">
              <w:t xml:space="preserve">, </w:t>
            </w:r>
            <w:r w:rsidR="00D53CFE">
              <w:t xml:space="preserve">impacting </w:t>
            </w:r>
            <w:r w:rsidR="00EF6733">
              <w:t>assertiveness</w:t>
            </w:r>
            <w:r w:rsidRPr="00B35E5A">
              <w:t xml:space="preserve"> </w:t>
            </w:r>
            <w:r w:rsidR="00EF6733">
              <w:t xml:space="preserve">and self-advocacy </w:t>
            </w:r>
            <w:r w:rsidRPr="00B35E5A">
              <w:t xml:space="preserve">skills </w:t>
            </w:r>
            <w:r w:rsidR="00D53CFE">
              <w:t>and ability to</w:t>
            </w:r>
            <w:r w:rsidR="00A215C5">
              <w:t xml:space="preserve"> </w:t>
            </w:r>
            <w:r w:rsidRPr="00B35E5A">
              <w:t xml:space="preserve">negotiate </w:t>
            </w:r>
            <w:r w:rsidR="00D53CFE">
              <w:t xml:space="preserve">successfully </w:t>
            </w:r>
            <w:r w:rsidR="001609F9">
              <w:t>with</w:t>
            </w:r>
            <w:r w:rsidR="0019574B">
              <w:t>in</w:t>
            </w:r>
            <w:r w:rsidR="001609F9">
              <w:t xml:space="preserve"> </w:t>
            </w:r>
            <w:r w:rsidR="00A30F6D">
              <w:t xml:space="preserve">the </w:t>
            </w:r>
            <w:r w:rsidRPr="00B35E5A">
              <w:t xml:space="preserve">clinic, </w:t>
            </w:r>
            <w:r w:rsidR="001609F9">
              <w:t>the</w:t>
            </w:r>
            <w:r w:rsidR="001609F9" w:rsidRPr="00B35E5A">
              <w:t xml:space="preserve"> </w:t>
            </w:r>
            <w:r w:rsidRPr="00B35E5A">
              <w:t>family and</w:t>
            </w:r>
            <w:r w:rsidR="001609F9">
              <w:t xml:space="preserve"> their</w:t>
            </w:r>
            <w:r w:rsidRPr="00B35E5A">
              <w:t xml:space="preserve"> </w:t>
            </w:r>
            <w:r w:rsidR="00303B4E">
              <w:t xml:space="preserve">wider </w:t>
            </w:r>
            <w:r w:rsidRPr="00B35E5A">
              <w:t>social environment</w:t>
            </w:r>
            <w:r w:rsidR="006F2882">
              <w:t>, in turn</w:t>
            </w:r>
            <w:r w:rsidR="001609F9">
              <w:t xml:space="preserve"> </w:t>
            </w:r>
            <w:r w:rsidRPr="00B35E5A">
              <w:t>impact</w:t>
            </w:r>
            <w:r w:rsidR="006F2882">
              <w:t>ing</w:t>
            </w:r>
            <w:r w:rsidR="00D961EB">
              <w:t xml:space="preserve"> on others’ responsiveness, support and </w:t>
            </w:r>
            <w:r w:rsidR="00DC65DE">
              <w:t xml:space="preserve">the </w:t>
            </w:r>
            <w:r w:rsidR="00D961EB">
              <w:t>availability of adaptations</w:t>
            </w:r>
            <w:r w:rsidR="00E34752">
              <w:t xml:space="preserve"> that support</w:t>
            </w:r>
            <w:r w:rsidRPr="00B35E5A">
              <w:t xml:space="preserve"> diabetes control behaviours</w:t>
            </w:r>
            <w:r w:rsidR="00C52583">
              <w:t>.</w:t>
            </w:r>
            <w:r w:rsidRPr="00B35E5A">
              <w:t> </w:t>
            </w:r>
          </w:p>
          <w:p w14:paraId="62E59AF3" w14:textId="32A3419D" w:rsidR="00B35E5A" w:rsidRPr="00B35E5A" w:rsidRDefault="00B35E5A" w:rsidP="00B35E5A">
            <w:pPr>
              <w:rPr>
                <w:b/>
                <w:bCs/>
              </w:rPr>
            </w:pPr>
          </w:p>
        </w:tc>
        <w:tc>
          <w:tcPr>
            <w:tcW w:w="2806" w:type="dxa"/>
            <w:tcBorders>
              <w:top w:val="single" w:sz="6" w:space="0" w:color="7F7F7F"/>
              <w:left w:val="nil"/>
              <w:bottom w:val="single" w:sz="6" w:space="0" w:color="7F7F7F"/>
              <w:right w:val="nil"/>
            </w:tcBorders>
            <w:shd w:val="clear" w:color="auto" w:fill="auto"/>
            <w:hideMark/>
          </w:tcPr>
          <w:p w14:paraId="1D763EF6" w14:textId="0FBC637D" w:rsidR="00B35E5A" w:rsidRPr="00B35E5A" w:rsidRDefault="00B35E5A" w:rsidP="00B35E5A">
            <w:r w:rsidRPr="00B35E5A">
              <w:t>Engage in an emotional and social support structure to</w:t>
            </w:r>
            <w:r w:rsidR="006609E6">
              <w:t xml:space="preserve"> manage overwhelming emotions and burnout and</w:t>
            </w:r>
            <w:r w:rsidRPr="00B35E5A">
              <w:t xml:space="preserve"> </w:t>
            </w:r>
            <w:r w:rsidR="004657D6">
              <w:t xml:space="preserve">strengthen </w:t>
            </w:r>
            <w:r w:rsidRPr="00B35E5A">
              <w:t xml:space="preserve">capability </w:t>
            </w:r>
            <w:r w:rsidR="00E47915">
              <w:t>to engage in</w:t>
            </w:r>
            <w:r w:rsidR="00E47915" w:rsidRPr="00B35E5A">
              <w:t xml:space="preserve"> </w:t>
            </w:r>
            <w:r w:rsidRPr="00B35E5A">
              <w:t xml:space="preserve">decision processes </w:t>
            </w:r>
            <w:r w:rsidR="004D1219">
              <w:t>th</w:t>
            </w:r>
            <w:r w:rsidR="00F478E9">
              <w:t>at</w:t>
            </w:r>
            <w:r w:rsidR="004D1219">
              <w:t xml:space="preserve"> impact on </w:t>
            </w:r>
            <w:r w:rsidR="006609E6">
              <w:t xml:space="preserve">ability to enact </w:t>
            </w:r>
            <w:r w:rsidRPr="00B35E5A">
              <w:t>diabetes control behaviours. </w:t>
            </w:r>
          </w:p>
          <w:p w14:paraId="5C5A1F4F" w14:textId="77777777" w:rsidR="00B35E5A" w:rsidRPr="00B35E5A" w:rsidRDefault="00B35E5A" w:rsidP="00B35E5A">
            <w:r w:rsidRPr="00B35E5A">
              <w:t> </w:t>
            </w:r>
          </w:p>
          <w:p w14:paraId="597D4366" w14:textId="2DF88B02" w:rsidR="00B35E5A" w:rsidRPr="00B35E5A" w:rsidRDefault="006609E6" w:rsidP="00B35E5A">
            <w:r>
              <w:t xml:space="preserve">Increase awareness </w:t>
            </w:r>
            <w:r w:rsidR="009507F7">
              <w:t xml:space="preserve">and understanding </w:t>
            </w:r>
            <w:r>
              <w:t>of services and resources that are available</w:t>
            </w:r>
            <w:r w:rsidR="009507F7">
              <w:t>;</w:t>
            </w:r>
            <w:r>
              <w:t xml:space="preserve"> </w:t>
            </w:r>
            <w:r w:rsidR="009507F7">
              <w:t xml:space="preserve">gain </w:t>
            </w:r>
            <w:r>
              <w:t xml:space="preserve">support </w:t>
            </w:r>
            <w:r w:rsidR="009507F7">
              <w:t>to</w:t>
            </w:r>
            <w:r>
              <w:t xml:space="preserve"> enhance communication, increase self-advocacy</w:t>
            </w:r>
            <w:r w:rsidR="009507F7">
              <w:t xml:space="preserve"> and assertiveness and negotiation</w:t>
            </w:r>
            <w:r>
              <w:t xml:space="preserve"> skills</w:t>
            </w:r>
            <w:r w:rsidR="009507F7">
              <w:t xml:space="preserve"> to access needed resources</w:t>
            </w:r>
            <w:r>
              <w:t xml:space="preserve">. </w:t>
            </w:r>
            <w:r w:rsidR="00B35E5A" w:rsidRPr="00B35E5A">
              <w:t>Experience greater equity in clinical consultations </w:t>
            </w:r>
            <w:r>
              <w:t>and access to wider array of supports and adaptations in the clinic and in the wider community.</w:t>
            </w:r>
          </w:p>
        </w:tc>
        <w:tc>
          <w:tcPr>
            <w:tcW w:w="2988" w:type="dxa"/>
            <w:tcBorders>
              <w:top w:val="single" w:sz="6" w:space="0" w:color="7F7F7F"/>
              <w:left w:val="nil"/>
              <w:bottom w:val="single" w:sz="6" w:space="0" w:color="7F7F7F"/>
              <w:right w:val="nil"/>
            </w:tcBorders>
            <w:shd w:val="clear" w:color="auto" w:fill="auto"/>
            <w:hideMark/>
          </w:tcPr>
          <w:p w14:paraId="604C096F" w14:textId="4718997D" w:rsidR="00B35E5A" w:rsidRPr="00EE6A43" w:rsidRDefault="00B35E5A" w:rsidP="00B35E5A">
            <w:pPr>
              <w:rPr>
                <w:b/>
                <w:bCs/>
              </w:rPr>
            </w:pPr>
            <w:r w:rsidRPr="00B35E5A">
              <w:rPr>
                <w:b/>
                <w:bCs/>
              </w:rPr>
              <w:t>MODELLING</w:t>
            </w:r>
            <w:r w:rsidR="00EE6A43">
              <w:rPr>
                <w:b/>
                <w:bCs/>
              </w:rPr>
              <w:t xml:space="preserve">: </w:t>
            </w:r>
            <w:r w:rsidRPr="00B35E5A">
              <w:t>Providing an example for CYPD to aspire to or imitate </w:t>
            </w:r>
            <w:r w:rsidR="00F60DD5">
              <w:t>(</w:t>
            </w:r>
            <w:r w:rsidR="008F2B49">
              <w:t xml:space="preserve">e.g. </w:t>
            </w:r>
            <w:r w:rsidR="00F60DD5">
              <w:t>emotion</w:t>
            </w:r>
            <w:r w:rsidR="00E818D0">
              <w:t>al</w:t>
            </w:r>
            <w:r w:rsidR="00F60DD5">
              <w:t xml:space="preserve"> regulation, assertiveness, self-advocacy</w:t>
            </w:r>
            <w:r w:rsidR="00ED52BA">
              <w:t>; e.g. through peer support, mentoring or coaching work</w:t>
            </w:r>
            <w:r w:rsidR="00F60DD5">
              <w:t>)</w:t>
            </w:r>
            <w:r w:rsidR="00ED52BA">
              <w:t xml:space="preserve">. </w:t>
            </w:r>
          </w:p>
          <w:p w14:paraId="4B3D8A13" w14:textId="6D672BDF" w:rsidR="00CA1B3C" w:rsidRPr="00EE6A43" w:rsidRDefault="00B35E5A" w:rsidP="00B35E5A">
            <w:pPr>
              <w:rPr>
                <w:b/>
                <w:bCs/>
              </w:rPr>
            </w:pPr>
            <w:r w:rsidRPr="00B35E5A">
              <w:rPr>
                <w:b/>
                <w:bCs/>
              </w:rPr>
              <w:t>PERSUASION</w:t>
            </w:r>
            <w:r w:rsidR="00EE6A43">
              <w:rPr>
                <w:b/>
                <w:bCs/>
              </w:rPr>
              <w:t>:</w:t>
            </w:r>
            <w:r w:rsidRPr="00B35E5A">
              <w:rPr>
                <w:b/>
                <w:bCs/>
              </w:rPr>
              <w:t> </w:t>
            </w:r>
            <w:r w:rsidRPr="00B35E5A">
              <w:t>Using communication to induce positive feeling to stimulate action</w:t>
            </w:r>
            <w:r w:rsidR="00973290">
              <w:t>; reinforce positive efforts; encourag</w:t>
            </w:r>
            <w:r w:rsidR="00FB2898">
              <w:t>e</w:t>
            </w:r>
            <w:r w:rsidR="00ED52BA">
              <w:t xml:space="preserve"> (e.g. coaching, using explanation, encouragement and peer support to show benefits of different approaches, e.g. feeling better, better health outcomes, feeling more in control, more positive about diabetes, less overwhelmed, etc.</w:t>
            </w:r>
          </w:p>
          <w:p w14:paraId="7202E6DD" w14:textId="4D737211" w:rsidR="00B35E5A" w:rsidRPr="00AE4131" w:rsidRDefault="00B35E5A" w:rsidP="00B35E5A">
            <w:pPr>
              <w:rPr>
                <w:b/>
                <w:bCs/>
              </w:rPr>
            </w:pPr>
            <w:r w:rsidRPr="00B35E5A">
              <w:rPr>
                <w:b/>
                <w:bCs/>
              </w:rPr>
              <w:t>ENABLEMENT</w:t>
            </w:r>
            <w:r w:rsidR="00AE4131">
              <w:rPr>
                <w:b/>
                <w:bCs/>
              </w:rPr>
              <w:t>:</w:t>
            </w:r>
            <w:r w:rsidRPr="00B35E5A">
              <w:rPr>
                <w:b/>
                <w:bCs/>
              </w:rPr>
              <w:t> </w:t>
            </w:r>
            <w:r w:rsidRPr="00B35E5A">
              <w:t>Increasing means</w:t>
            </w:r>
            <w:r w:rsidR="00F24E8B">
              <w:t>, coaching in strategies and techniques</w:t>
            </w:r>
            <w:r w:rsidRPr="00B35E5A">
              <w:t xml:space="preserve"> /</w:t>
            </w:r>
            <w:r w:rsidR="00F24E8B">
              <w:t>attending to emotional strains /</w:t>
            </w:r>
            <w:r w:rsidRPr="00B35E5A">
              <w:t xml:space="preserve"> reducing barriers </w:t>
            </w:r>
            <w:r w:rsidR="00861435">
              <w:t xml:space="preserve">(e.g. support to enable effective communication) </w:t>
            </w:r>
            <w:r w:rsidRPr="00B35E5A">
              <w:t>to increase capability and opportunity</w:t>
            </w:r>
          </w:p>
          <w:p w14:paraId="745F9029" w14:textId="77777777" w:rsidR="00B35E5A" w:rsidRPr="00B35E5A" w:rsidRDefault="00B35E5A" w:rsidP="00B35E5A">
            <w:r w:rsidRPr="00B35E5A">
              <w:t> </w:t>
            </w:r>
          </w:p>
        </w:tc>
        <w:tc>
          <w:tcPr>
            <w:tcW w:w="4469" w:type="dxa"/>
            <w:tcBorders>
              <w:top w:val="single" w:sz="6" w:space="0" w:color="7F7F7F"/>
              <w:left w:val="nil"/>
              <w:bottom w:val="single" w:sz="6" w:space="0" w:color="7F7F7F"/>
              <w:right w:val="nil"/>
            </w:tcBorders>
            <w:shd w:val="clear" w:color="auto" w:fill="auto"/>
            <w:hideMark/>
          </w:tcPr>
          <w:p w14:paraId="112A7A0C" w14:textId="07C69987" w:rsidR="00B35E5A" w:rsidRPr="00B35E5A" w:rsidRDefault="00B35E5A" w:rsidP="00B35E5A">
            <w:r w:rsidRPr="00B35E5A">
              <w:rPr>
                <w:b/>
                <w:bCs/>
              </w:rPr>
              <w:t>Individual level:</w:t>
            </w:r>
            <w:r w:rsidRPr="00B35E5A">
              <w:t xml:space="preserve">  Increase agency in self-care behaviours through </w:t>
            </w:r>
            <w:r w:rsidR="00BD2230">
              <w:t xml:space="preserve">coaching </w:t>
            </w:r>
            <w:r w:rsidR="00E527BF">
              <w:t>and/</w:t>
            </w:r>
            <w:r w:rsidR="00BD2230">
              <w:t xml:space="preserve">or </w:t>
            </w:r>
            <w:r w:rsidRPr="00B35E5A">
              <w:t>sharing of strategies/ skills </w:t>
            </w:r>
          </w:p>
          <w:p w14:paraId="2598C94C" w14:textId="77777777" w:rsidR="00B35E5A" w:rsidRPr="00B35E5A" w:rsidRDefault="00B35E5A" w:rsidP="00B35E5A">
            <w:r w:rsidRPr="00B35E5A">
              <w:t>Identify issues and share experiences to promote acceptance of diabetes through potential peer support structures or coaching initiatives. Help CYPD deconstruct emotional associations that are real or perceived barriers to diabetes control behaviours </w:t>
            </w:r>
          </w:p>
          <w:p w14:paraId="716F1F28" w14:textId="020CAFE6" w:rsidR="00B35E5A" w:rsidRPr="00B35E5A" w:rsidRDefault="00B35E5A" w:rsidP="00B35E5A">
            <w:r w:rsidRPr="00B35E5A">
              <w:rPr>
                <w:b/>
                <w:bCs/>
              </w:rPr>
              <w:t>Family/ community level</w:t>
            </w:r>
            <w:r w:rsidRPr="00B35E5A">
              <w:t>: Potential to enhance  CYPD /Family cohesion and self-advocacy through family support worker role to increase capability to overcome barriers to enacting diabetes control behaviours</w:t>
            </w:r>
            <w:r w:rsidR="00A53AEC">
              <w:t xml:space="preserve"> (increase</w:t>
            </w:r>
            <w:r w:rsidR="00AE3701">
              <w:t xml:space="preserve"> potential for</w:t>
            </w:r>
            <w:r w:rsidR="00A53AEC">
              <w:t xml:space="preserve"> appropriate adaptations in wider social environment t</w:t>
            </w:r>
            <w:r w:rsidR="004B0F75">
              <w:t>hat can</w:t>
            </w:r>
            <w:r w:rsidR="00A53AEC">
              <w:t xml:space="preserve"> support diabetes self-management)</w:t>
            </w:r>
            <w:r w:rsidR="0039403B">
              <w:t>.</w:t>
            </w:r>
            <w:r w:rsidRPr="00B35E5A">
              <w:t xml:space="preserve">  </w:t>
            </w:r>
          </w:p>
          <w:p w14:paraId="4F0B245C" w14:textId="2006D43D" w:rsidR="00B35E5A" w:rsidRPr="00B35E5A" w:rsidRDefault="00B35E5A" w:rsidP="00B35E5A">
            <w:r w:rsidRPr="00B35E5A">
              <w:rPr>
                <w:b/>
                <w:bCs/>
              </w:rPr>
              <w:t>Clinic level:</w:t>
            </w:r>
            <w:r w:rsidRPr="00B35E5A">
              <w:t xml:space="preserve"> explore solution-focused / </w:t>
            </w:r>
            <w:r w:rsidR="0009385B">
              <w:t>emotion validating</w:t>
            </w:r>
            <w:r w:rsidR="00383241">
              <w:t>/</w:t>
            </w:r>
            <w:r w:rsidR="0009385B">
              <w:t xml:space="preserve"> </w:t>
            </w:r>
            <w:r w:rsidRPr="00B35E5A">
              <w:t>person-cantered approaches in clinical consultations to increase psychological capability to enact diabetes control behaviours </w:t>
            </w:r>
          </w:p>
        </w:tc>
      </w:tr>
      <w:tr w:rsidR="005F64E7" w:rsidRPr="00B35E5A" w14:paraId="0E75F75A" w14:textId="77777777" w:rsidTr="005F64E7">
        <w:trPr>
          <w:trHeight w:val="300"/>
        </w:trPr>
        <w:tc>
          <w:tcPr>
            <w:tcW w:w="1838" w:type="dxa"/>
            <w:tcBorders>
              <w:top w:val="single" w:sz="6" w:space="0" w:color="7F7F7F"/>
              <w:left w:val="nil"/>
              <w:bottom w:val="single" w:sz="6" w:space="0" w:color="7F7F7F"/>
              <w:right w:val="nil"/>
            </w:tcBorders>
            <w:shd w:val="clear" w:color="auto" w:fill="auto"/>
            <w:hideMark/>
          </w:tcPr>
          <w:p w14:paraId="4F3F27C1" w14:textId="77777777" w:rsidR="00B35E5A" w:rsidRPr="00B35E5A" w:rsidRDefault="00B35E5A" w:rsidP="00B35E5A">
            <w:pPr>
              <w:rPr>
                <w:b/>
                <w:bCs/>
              </w:rPr>
            </w:pPr>
            <w:r w:rsidRPr="00B35E5A">
              <w:rPr>
                <w:b/>
                <w:bCs/>
              </w:rPr>
              <w:t>CAPABILITY -PHYSICAL </w:t>
            </w:r>
          </w:p>
          <w:p w14:paraId="1FD11D3C" w14:textId="5D1F72E8" w:rsidR="00B35E5A" w:rsidRPr="00BB427C" w:rsidRDefault="00B35E5A" w:rsidP="00B35E5A">
            <w:r w:rsidRPr="00BB427C">
              <w:t>Skills, abilities or proficiencies acquired through practice  </w:t>
            </w:r>
          </w:p>
        </w:tc>
        <w:tc>
          <w:tcPr>
            <w:tcW w:w="2116" w:type="dxa"/>
            <w:tcBorders>
              <w:top w:val="single" w:sz="6" w:space="0" w:color="7F7F7F"/>
              <w:left w:val="nil"/>
              <w:bottom w:val="single" w:sz="6" w:space="0" w:color="7F7F7F"/>
              <w:right w:val="nil"/>
            </w:tcBorders>
            <w:shd w:val="clear" w:color="auto" w:fill="auto"/>
            <w:hideMark/>
          </w:tcPr>
          <w:p w14:paraId="345B4CA2" w14:textId="762143C0" w:rsidR="00B35E5A" w:rsidRPr="00B35E5A" w:rsidRDefault="00B35E5A" w:rsidP="00B35E5A">
            <w:r w:rsidRPr="00B35E5A">
              <w:t xml:space="preserve">Poor access,  adoption and use of </w:t>
            </w:r>
            <w:r w:rsidR="004516ED">
              <w:t xml:space="preserve">latest and most appropriate </w:t>
            </w:r>
            <w:r w:rsidRPr="00B35E5A">
              <w:t>technolog</w:t>
            </w:r>
            <w:r w:rsidR="004516ED">
              <w:t>ies</w:t>
            </w:r>
            <w:r w:rsidRPr="00B35E5A">
              <w:t xml:space="preserve"> to assist carb counting / BG monitoring / insulin administration</w:t>
            </w:r>
            <w:r w:rsidR="004516ED">
              <w:t>.</w:t>
            </w:r>
            <w:r w:rsidRPr="00B35E5A">
              <w:t> </w:t>
            </w:r>
          </w:p>
          <w:p w14:paraId="2D97A16B" w14:textId="7BBA3075" w:rsidR="00B35E5A" w:rsidRPr="00B35E5A" w:rsidRDefault="00FD1073" w:rsidP="00B35E5A">
            <w:r>
              <w:t>Inconsistencies in dietary advice</w:t>
            </w:r>
            <w:r w:rsidR="00D842C4">
              <w:t xml:space="preserve"> (e.g. ‘eat whatever you want, just count carbs accurately and take the right amount of insulin’ vs low GI diet recommendations),</w:t>
            </w:r>
            <w:r>
              <w:t xml:space="preserve"> </w:t>
            </w:r>
            <w:r w:rsidR="000F0DDE">
              <w:t>cultural sensitivity in nutritional advice</w:t>
            </w:r>
            <w:r w:rsidR="00D842C4">
              <w:t xml:space="preserve"> and healthy eating advice that is</w:t>
            </w:r>
            <w:r w:rsidR="000F0DDE">
              <w:t xml:space="preserve"> </w:t>
            </w:r>
            <w:r w:rsidR="00D842C4">
              <w:t xml:space="preserve">related to confusion and sometimes </w:t>
            </w:r>
            <w:r>
              <w:t xml:space="preserve">tensions between parents and children, or </w:t>
            </w:r>
            <w:r w:rsidR="00D842C4">
              <w:t>between</w:t>
            </w:r>
            <w:r>
              <w:t xml:space="preserve"> families and clinic</w:t>
            </w:r>
            <w:r w:rsidR="00D842C4">
              <w:t>s</w:t>
            </w:r>
            <w:r>
              <w:t xml:space="preserve">; </w:t>
            </w:r>
            <w:r w:rsidR="00D842C4">
              <w:t>inadequate recognition and</w:t>
            </w:r>
            <w:r>
              <w:t xml:space="preserve"> </w:t>
            </w:r>
            <w:r w:rsidR="00D842C4">
              <w:t>understanding</w:t>
            </w:r>
            <w:r>
              <w:t xml:space="preserve"> of</w:t>
            </w:r>
            <w:r w:rsidR="00D842C4">
              <w:t xml:space="preserve"> some aspects of diabetes </w:t>
            </w:r>
            <w:r>
              <w:t>nutrition</w:t>
            </w:r>
            <w:r w:rsidR="00D842C4">
              <w:t>al advice e.g. healthy eating, low GI diet recommendations</w:t>
            </w:r>
            <w:r>
              <w:t xml:space="preserve">, </w:t>
            </w:r>
            <w:r w:rsidR="00D842C4">
              <w:t xml:space="preserve">and </w:t>
            </w:r>
            <w:r w:rsidR="00E43BA5">
              <w:t xml:space="preserve">lack of discussion of </w:t>
            </w:r>
            <w:r w:rsidR="00D842C4">
              <w:t xml:space="preserve">the need for flexibility and rapid adaptability </w:t>
            </w:r>
            <w:r>
              <w:t xml:space="preserve">in relation to the impacts of </w:t>
            </w:r>
            <w:r w:rsidR="000F0DDE">
              <w:t xml:space="preserve">illness, </w:t>
            </w:r>
            <w:r>
              <w:t xml:space="preserve">stress, hormones, changes in activity; growth; weather/holidays; and impacts on diabetes management. </w:t>
            </w:r>
          </w:p>
          <w:p w14:paraId="66EF2940" w14:textId="1A7707E9" w:rsidR="00B35E5A" w:rsidRPr="00B35E5A" w:rsidRDefault="00B35E5A" w:rsidP="00B35E5A">
            <w:pPr>
              <w:rPr>
                <w:b/>
                <w:bCs/>
              </w:rPr>
            </w:pPr>
            <w:r w:rsidRPr="00B35E5A">
              <w:rPr>
                <w:b/>
                <w:bCs/>
              </w:rPr>
              <w:t> </w:t>
            </w:r>
          </w:p>
        </w:tc>
        <w:tc>
          <w:tcPr>
            <w:tcW w:w="2806" w:type="dxa"/>
            <w:tcBorders>
              <w:top w:val="single" w:sz="6" w:space="0" w:color="7F7F7F"/>
              <w:left w:val="nil"/>
              <w:bottom w:val="single" w:sz="6" w:space="0" w:color="7F7F7F"/>
              <w:right w:val="nil"/>
            </w:tcBorders>
            <w:shd w:val="clear" w:color="auto" w:fill="auto"/>
            <w:hideMark/>
          </w:tcPr>
          <w:p w14:paraId="000E57E4" w14:textId="30E1FD81" w:rsidR="00B35E5A" w:rsidRPr="00B35E5A" w:rsidRDefault="00B35E5A" w:rsidP="00B35E5A">
            <w:r w:rsidRPr="00B35E5A">
              <w:t>Increase knowledge and adoption of technology to support agency in enacting diabetes control behaviours. </w:t>
            </w:r>
          </w:p>
          <w:p w14:paraId="414E7EEC" w14:textId="3586CCDC" w:rsidR="00B35E5A" w:rsidRPr="00B35E5A" w:rsidRDefault="00B35E5A" w:rsidP="00B35E5A">
            <w:r w:rsidRPr="00B35E5A">
              <w:t xml:space="preserve">Identify and learn how </w:t>
            </w:r>
            <w:r w:rsidR="00416247">
              <w:t xml:space="preserve">a range of </w:t>
            </w:r>
            <w:r w:rsidRPr="00B35E5A">
              <w:t>nutritional choices impact </w:t>
            </w:r>
            <w:r w:rsidR="00416247">
              <w:t>blood glucose</w:t>
            </w:r>
            <w:r w:rsidRPr="00B35E5A">
              <w:t xml:space="preserve"> regulation</w:t>
            </w:r>
            <w:r w:rsidR="00416247">
              <w:t xml:space="preserve"> and wider health.</w:t>
            </w:r>
            <w:r w:rsidRPr="00B35E5A">
              <w:t>  </w:t>
            </w:r>
          </w:p>
          <w:p w14:paraId="7C27D9E4" w14:textId="4BF74147" w:rsidR="00B35E5A" w:rsidRPr="00B35E5A" w:rsidRDefault="00B35E5A" w:rsidP="00B35E5A">
            <w:pPr>
              <w:rPr>
                <w:b/>
                <w:bCs/>
              </w:rPr>
            </w:pPr>
            <w:r w:rsidRPr="00B35E5A">
              <w:t xml:space="preserve">Recognise patterns of </w:t>
            </w:r>
            <w:r w:rsidR="00416247">
              <w:t>blood glucose</w:t>
            </w:r>
            <w:r w:rsidRPr="00B35E5A">
              <w:t xml:space="preserve"> self-regulation in relation to different, </w:t>
            </w:r>
            <w:r w:rsidR="00416247">
              <w:t xml:space="preserve">individual, </w:t>
            </w:r>
            <w:r w:rsidRPr="00B35E5A">
              <w:t>nutritional, social/environmental contexts</w:t>
            </w:r>
            <w:r w:rsidR="00416247">
              <w:t>.</w:t>
            </w:r>
            <w:r w:rsidRPr="00B35E5A">
              <w:t>  </w:t>
            </w:r>
          </w:p>
        </w:tc>
        <w:tc>
          <w:tcPr>
            <w:tcW w:w="2988" w:type="dxa"/>
            <w:tcBorders>
              <w:top w:val="single" w:sz="6" w:space="0" w:color="7F7F7F"/>
              <w:left w:val="nil"/>
              <w:bottom w:val="single" w:sz="6" w:space="0" w:color="7F7F7F"/>
              <w:right w:val="nil"/>
            </w:tcBorders>
            <w:shd w:val="clear" w:color="auto" w:fill="auto"/>
            <w:hideMark/>
          </w:tcPr>
          <w:p w14:paraId="48984A16" w14:textId="11EE3BED" w:rsidR="00B35E5A" w:rsidRPr="00AD61CD" w:rsidRDefault="00B35E5A" w:rsidP="00B35E5A">
            <w:pPr>
              <w:rPr>
                <w:b/>
                <w:bCs/>
              </w:rPr>
            </w:pPr>
            <w:r w:rsidRPr="00B35E5A">
              <w:rPr>
                <w:b/>
                <w:bCs/>
              </w:rPr>
              <w:t>TRAINING</w:t>
            </w:r>
            <w:r w:rsidR="00AD61CD">
              <w:rPr>
                <w:b/>
                <w:bCs/>
              </w:rPr>
              <w:t>:</w:t>
            </w:r>
            <w:r w:rsidRPr="00B35E5A">
              <w:rPr>
                <w:b/>
                <w:bCs/>
              </w:rPr>
              <w:t> </w:t>
            </w:r>
            <w:r w:rsidRPr="00B35E5A">
              <w:t>Imparting skills to foster greater knowledge/adaptation to technology</w:t>
            </w:r>
            <w:r w:rsidR="006D14F3">
              <w:t>; making sure CYPD and families know what is available and how different technologies can make diabetes management easier resulting in better regulation; examples from peers to address fear of new and unknown technologies. Clinical support with access to available technologies where family income is a barrier.</w:t>
            </w:r>
            <w:r w:rsidRPr="00B35E5A">
              <w:t> </w:t>
            </w:r>
          </w:p>
          <w:p w14:paraId="170B1B82" w14:textId="77777777" w:rsidR="00666EAD" w:rsidRDefault="00666EAD" w:rsidP="00B35E5A">
            <w:pPr>
              <w:rPr>
                <w:b/>
                <w:bCs/>
              </w:rPr>
            </w:pPr>
          </w:p>
          <w:p w14:paraId="77E7BD21" w14:textId="0A5360C6" w:rsidR="00B35E5A" w:rsidRPr="00AD61CD" w:rsidRDefault="00B35E5A" w:rsidP="00B35E5A">
            <w:pPr>
              <w:rPr>
                <w:b/>
                <w:bCs/>
              </w:rPr>
            </w:pPr>
            <w:r w:rsidRPr="00B35E5A">
              <w:rPr>
                <w:b/>
                <w:bCs/>
              </w:rPr>
              <w:t>ENABLEMENT</w:t>
            </w:r>
            <w:r w:rsidR="00AD61CD">
              <w:rPr>
                <w:b/>
                <w:bCs/>
              </w:rPr>
              <w:t>:</w:t>
            </w:r>
            <w:r w:rsidRPr="00B35E5A">
              <w:rPr>
                <w:b/>
                <w:bCs/>
              </w:rPr>
              <w:t> </w:t>
            </w:r>
            <w:r w:rsidRPr="00B35E5A">
              <w:t>Increasing means</w:t>
            </w:r>
            <w:r w:rsidR="00D800D7">
              <w:t xml:space="preserve"> (access to latest technology, including for those with low income and unable to afford latest smart phones)</w:t>
            </w:r>
            <w:r w:rsidRPr="00B35E5A">
              <w:t xml:space="preserve"> / reducing barriers to capability and opportunity</w:t>
            </w:r>
            <w:r w:rsidR="00D800D7">
              <w:t xml:space="preserve"> (showing how technology works where CYPD/parents are unfamiliar or are not tech savvy; increasing discussion time in clinic on tech options, and opportunities to trial new tech or to talk to peers who have successfully adopted new technologies).</w:t>
            </w:r>
            <w:r w:rsidRPr="00B35E5A">
              <w:t>  </w:t>
            </w:r>
          </w:p>
          <w:p w14:paraId="0D64080B" w14:textId="6F264846" w:rsidR="00B35E5A" w:rsidRPr="00B35E5A" w:rsidRDefault="00B35E5A" w:rsidP="00B35E5A">
            <w:pPr>
              <w:rPr>
                <w:b/>
                <w:bCs/>
              </w:rPr>
            </w:pPr>
            <w:r w:rsidRPr="00B35E5A">
              <w:rPr>
                <w:b/>
                <w:bCs/>
              </w:rPr>
              <w:t>EDUCATION</w:t>
            </w:r>
            <w:r w:rsidR="00AD61CD">
              <w:rPr>
                <w:b/>
                <w:bCs/>
              </w:rPr>
              <w:t>:</w:t>
            </w:r>
            <w:r w:rsidRPr="00B35E5A">
              <w:rPr>
                <w:b/>
                <w:bCs/>
              </w:rPr>
              <w:t> </w:t>
            </w:r>
            <w:r w:rsidRPr="00B35E5A">
              <w:t>Increasing knowledge or understanding</w:t>
            </w:r>
            <w:r w:rsidR="00674061">
              <w:t xml:space="preserve">, including around diet, nutrition and various choices available to support blood glucose regulation, health, well-being and recognise the ‘shifting sand’ of day to day </w:t>
            </w:r>
            <w:proofErr w:type="spellStart"/>
            <w:r w:rsidR="00674061">
              <w:t>biophysiology</w:t>
            </w:r>
            <w:proofErr w:type="spellEnd"/>
            <w:r w:rsidR="00674061">
              <w:t xml:space="preserve"> in response to ill health, stress, hormones, growth, weather, activities etc. </w:t>
            </w:r>
            <w:r w:rsidR="00CE28C4">
              <w:t xml:space="preserve">and </w:t>
            </w:r>
            <w:r w:rsidR="00674061">
              <w:t>to support increased agency in experimentation</w:t>
            </w:r>
            <w:r w:rsidR="00E36CE7">
              <w:t>.</w:t>
            </w:r>
          </w:p>
        </w:tc>
        <w:tc>
          <w:tcPr>
            <w:tcW w:w="4469" w:type="dxa"/>
            <w:tcBorders>
              <w:top w:val="single" w:sz="6" w:space="0" w:color="7F7F7F"/>
              <w:left w:val="nil"/>
              <w:bottom w:val="single" w:sz="6" w:space="0" w:color="7F7F7F"/>
              <w:right w:val="nil"/>
            </w:tcBorders>
            <w:shd w:val="clear" w:color="auto" w:fill="auto"/>
            <w:hideMark/>
          </w:tcPr>
          <w:p w14:paraId="65933569" w14:textId="0F21D13D" w:rsidR="00B35E5A" w:rsidRPr="00AD61CD" w:rsidRDefault="00B35E5A" w:rsidP="00B35E5A">
            <w:pPr>
              <w:rPr>
                <w:b/>
                <w:bCs/>
              </w:rPr>
            </w:pPr>
            <w:r w:rsidRPr="00B35E5A">
              <w:rPr>
                <w:b/>
                <w:bCs/>
              </w:rPr>
              <w:t>Individual level: </w:t>
            </w:r>
            <w:r w:rsidRPr="00B35E5A">
              <w:t xml:space="preserve">Have access to information and resources regarding technology to promote </w:t>
            </w:r>
            <w:r w:rsidR="001F4C47">
              <w:t>blood glucose</w:t>
            </w:r>
            <w:r w:rsidRPr="00B35E5A">
              <w:t xml:space="preserve"> regulation. Support and coach skills to </w:t>
            </w:r>
            <w:r w:rsidR="001F4C47">
              <w:t xml:space="preserve">address fears and anxieties, and </w:t>
            </w:r>
            <w:r w:rsidRPr="00B35E5A">
              <w:t xml:space="preserve">improve capability to </w:t>
            </w:r>
            <w:r w:rsidR="001F4C47">
              <w:t>use</w:t>
            </w:r>
            <w:r w:rsidRPr="00B35E5A">
              <w:t xml:space="preserve"> technology </w:t>
            </w:r>
            <w:r w:rsidR="001F4C47">
              <w:t xml:space="preserve">effectively. </w:t>
            </w:r>
            <w:r w:rsidRPr="00B35E5A">
              <w:t xml:space="preserve">Identify and create opportunities to practice making </w:t>
            </w:r>
            <w:r w:rsidR="001F4C47">
              <w:t xml:space="preserve">diet and </w:t>
            </w:r>
            <w:r w:rsidRPr="00B35E5A">
              <w:t xml:space="preserve">lifestyle decisions to optimise </w:t>
            </w:r>
            <w:r w:rsidR="001F4C47">
              <w:t>blood glucose</w:t>
            </w:r>
            <w:r w:rsidRPr="00B35E5A">
              <w:t xml:space="preserve"> regulation. </w:t>
            </w:r>
          </w:p>
          <w:p w14:paraId="5182F78F" w14:textId="77777777" w:rsidR="00AD61CD" w:rsidRDefault="00B35E5A" w:rsidP="00B35E5A">
            <w:r w:rsidRPr="00B35E5A">
              <w:rPr>
                <w:b/>
                <w:bCs/>
              </w:rPr>
              <w:t>Clinic level / Service provision:</w:t>
            </w:r>
            <w:r w:rsidRPr="00B35E5A">
              <w:t xml:space="preserve"> Promote self-care through adaptation to new technology and support CYPD to integrate diabetes control in the broader context of their lives</w:t>
            </w:r>
            <w:r w:rsidR="001F4C47">
              <w:t>, including appreciation of changes in health, diet, activity, hormones, growth, weather</w:t>
            </w:r>
            <w:r w:rsidRPr="00B35E5A">
              <w:t>. </w:t>
            </w:r>
          </w:p>
          <w:p w14:paraId="31F17376" w14:textId="7814D02B" w:rsidR="00B35E5A" w:rsidRPr="00B35E5A" w:rsidRDefault="00B35E5A" w:rsidP="00B35E5A">
            <w:r w:rsidRPr="00B35E5A">
              <w:t>I</w:t>
            </w:r>
            <w:r w:rsidR="001F4C47">
              <w:t>mp</w:t>
            </w:r>
            <w:r w:rsidR="00B735E8">
              <w:t>r</w:t>
            </w:r>
            <w:r w:rsidR="001F4C47">
              <w:t>ove communication, i</w:t>
            </w:r>
            <w:r w:rsidRPr="00B35E5A">
              <w:t xml:space="preserve">ncrease capability to ask questions to gain greater understanding of </w:t>
            </w:r>
            <w:r w:rsidR="001F4C47">
              <w:t xml:space="preserve">individual </w:t>
            </w:r>
            <w:r w:rsidRPr="00B35E5A">
              <w:t xml:space="preserve">diabetes management </w:t>
            </w:r>
            <w:r w:rsidR="001F4C47">
              <w:t>concerns</w:t>
            </w:r>
            <w:r w:rsidRPr="00B35E5A">
              <w:t xml:space="preserve">. Setting </w:t>
            </w:r>
            <w:r w:rsidR="001F4C47">
              <w:t xml:space="preserve">realistic </w:t>
            </w:r>
            <w:r w:rsidRPr="00B35E5A">
              <w:t xml:space="preserve">shared goals  </w:t>
            </w:r>
            <w:r w:rsidR="001F4C47">
              <w:t xml:space="preserve">to test new strategies and overcome </w:t>
            </w:r>
            <w:r w:rsidRPr="00B35E5A">
              <w:t>barriers to effective blood glucose regulation in home and social environments. </w:t>
            </w:r>
          </w:p>
          <w:p w14:paraId="4314C27C" w14:textId="000AC200" w:rsidR="00B35E5A" w:rsidRPr="00B35E5A" w:rsidRDefault="00B35E5A" w:rsidP="00B35E5A">
            <w:r w:rsidRPr="00B35E5A">
              <w:t>Address technology access and uptake</w:t>
            </w:r>
            <w:r w:rsidR="001F4C47">
              <w:t>.</w:t>
            </w:r>
            <w:r w:rsidRPr="00B35E5A">
              <w:t xml:space="preserve"> Provide</w:t>
            </w:r>
            <w:r w:rsidR="001F4C47">
              <w:t xml:space="preserve"> regular reviews of</w:t>
            </w:r>
            <w:r w:rsidRPr="00B35E5A">
              <w:t xml:space="preserve"> nutritional education</w:t>
            </w:r>
            <w:r w:rsidR="001D5D08">
              <w:t xml:space="preserve"> to avoid reliance on fixed, rather than flexible, approaches.</w:t>
            </w:r>
            <w:r w:rsidRPr="00B35E5A">
              <w:t> </w:t>
            </w:r>
          </w:p>
        </w:tc>
      </w:tr>
    </w:tbl>
    <w:p w14:paraId="4AF1B0AD" w14:textId="77777777" w:rsidR="00DC3E80" w:rsidRDefault="00DC3E80"/>
    <w:sectPr w:rsidR="00DC3E80" w:rsidSect="000C0A9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727B24"/>
    <w:multiLevelType w:val="multilevel"/>
    <w:tmpl w:val="E79C0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AD3EEF"/>
    <w:multiLevelType w:val="multilevel"/>
    <w:tmpl w:val="4C7A73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D197507"/>
    <w:multiLevelType w:val="multilevel"/>
    <w:tmpl w:val="981032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F2667DC"/>
    <w:multiLevelType w:val="multilevel"/>
    <w:tmpl w:val="7690FF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4582EB7"/>
    <w:multiLevelType w:val="multilevel"/>
    <w:tmpl w:val="D1A8AD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F4B2615"/>
    <w:multiLevelType w:val="multilevel"/>
    <w:tmpl w:val="508EDB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39882738">
    <w:abstractNumId w:val="1"/>
  </w:num>
  <w:num w:numId="2" w16cid:durableId="780951924">
    <w:abstractNumId w:val="0"/>
  </w:num>
  <w:num w:numId="3" w16cid:durableId="2116170444">
    <w:abstractNumId w:val="4"/>
  </w:num>
  <w:num w:numId="4" w16cid:durableId="1808351857">
    <w:abstractNumId w:val="5"/>
  </w:num>
  <w:num w:numId="5" w16cid:durableId="1242370882">
    <w:abstractNumId w:val="3"/>
  </w:num>
  <w:num w:numId="6" w16cid:durableId="11124399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E5A"/>
    <w:rsid w:val="000120E2"/>
    <w:rsid w:val="000167FB"/>
    <w:rsid w:val="00025CA9"/>
    <w:rsid w:val="000554DB"/>
    <w:rsid w:val="0009385B"/>
    <w:rsid w:val="000C0A95"/>
    <w:rsid w:val="000F0DDE"/>
    <w:rsid w:val="00102535"/>
    <w:rsid w:val="00104FFF"/>
    <w:rsid w:val="001609F9"/>
    <w:rsid w:val="001878BC"/>
    <w:rsid w:val="0019051D"/>
    <w:rsid w:val="0019574B"/>
    <w:rsid w:val="00195775"/>
    <w:rsid w:val="001B0748"/>
    <w:rsid w:val="001D3324"/>
    <w:rsid w:val="001D5D08"/>
    <w:rsid w:val="001E6EB4"/>
    <w:rsid w:val="001F4C47"/>
    <w:rsid w:val="00221AE8"/>
    <w:rsid w:val="00241198"/>
    <w:rsid w:val="0029535B"/>
    <w:rsid w:val="002A33E6"/>
    <w:rsid w:val="002A41A5"/>
    <w:rsid w:val="002A5380"/>
    <w:rsid w:val="002E1D6E"/>
    <w:rsid w:val="00303B4E"/>
    <w:rsid w:val="00322A5B"/>
    <w:rsid w:val="00327D2E"/>
    <w:rsid w:val="00334740"/>
    <w:rsid w:val="00350F65"/>
    <w:rsid w:val="00381308"/>
    <w:rsid w:val="00383241"/>
    <w:rsid w:val="0039403B"/>
    <w:rsid w:val="003C280F"/>
    <w:rsid w:val="003D4F76"/>
    <w:rsid w:val="00416247"/>
    <w:rsid w:val="00425B7C"/>
    <w:rsid w:val="00431B34"/>
    <w:rsid w:val="004468EB"/>
    <w:rsid w:val="004516ED"/>
    <w:rsid w:val="004657D6"/>
    <w:rsid w:val="004A44B1"/>
    <w:rsid w:val="004B0BC7"/>
    <w:rsid w:val="004B0F75"/>
    <w:rsid w:val="004D1219"/>
    <w:rsid w:val="004D1927"/>
    <w:rsid w:val="005266B9"/>
    <w:rsid w:val="0055347E"/>
    <w:rsid w:val="00555EA8"/>
    <w:rsid w:val="005B358E"/>
    <w:rsid w:val="005B4D95"/>
    <w:rsid w:val="005C204C"/>
    <w:rsid w:val="005D4DF7"/>
    <w:rsid w:val="005E7D82"/>
    <w:rsid w:val="005F64E7"/>
    <w:rsid w:val="0060684C"/>
    <w:rsid w:val="0062112F"/>
    <w:rsid w:val="006609E6"/>
    <w:rsid w:val="00666EAD"/>
    <w:rsid w:val="00674061"/>
    <w:rsid w:val="00694C79"/>
    <w:rsid w:val="006B6783"/>
    <w:rsid w:val="006B7B80"/>
    <w:rsid w:val="006D14F3"/>
    <w:rsid w:val="006D4BD4"/>
    <w:rsid w:val="006E2C31"/>
    <w:rsid w:val="006F2882"/>
    <w:rsid w:val="0071089C"/>
    <w:rsid w:val="00712DFE"/>
    <w:rsid w:val="0073428E"/>
    <w:rsid w:val="007347E4"/>
    <w:rsid w:val="00736573"/>
    <w:rsid w:val="007A299E"/>
    <w:rsid w:val="007E346C"/>
    <w:rsid w:val="00802E44"/>
    <w:rsid w:val="00815905"/>
    <w:rsid w:val="00846919"/>
    <w:rsid w:val="00861435"/>
    <w:rsid w:val="00866FF2"/>
    <w:rsid w:val="0087094F"/>
    <w:rsid w:val="0089736D"/>
    <w:rsid w:val="008A3A07"/>
    <w:rsid w:val="008C0E95"/>
    <w:rsid w:val="008D012E"/>
    <w:rsid w:val="008F2B49"/>
    <w:rsid w:val="009343C7"/>
    <w:rsid w:val="009368A8"/>
    <w:rsid w:val="009507F7"/>
    <w:rsid w:val="00952E3E"/>
    <w:rsid w:val="00973290"/>
    <w:rsid w:val="00985427"/>
    <w:rsid w:val="009A557B"/>
    <w:rsid w:val="009B2AC2"/>
    <w:rsid w:val="009C659A"/>
    <w:rsid w:val="009F1C1C"/>
    <w:rsid w:val="009F4F19"/>
    <w:rsid w:val="00A14604"/>
    <w:rsid w:val="00A215C5"/>
    <w:rsid w:val="00A30F6D"/>
    <w:rsid w:val="00A31479"/>
    <w:rsid w:val="00A44BC3"/>
    <w:rsid w:val="00A53AEC"/>
    <w:rsid w:val="00A62783"/>
    <w:rsid w:val="00A64B9B"/>
    <w:rsid w:val="00AA1B49"/>
    <w:rsid w:val="00AC37C2"/>
    <w:rsid w:val="00AD61CD"/>
    <w:rsid w:val="00AE3701"/>
    <w:rsid w:val="00AE4131"/>
    <w:rsid w:val="00B01B8C"/>
    <w:rsid w:val="00B35E5A"/>
    <w:rsid w:val="00B440F6"/>
    <w:rsid w:val="00B735E8"/>
    <w:rsid w:val="00BB427C"/>
    <w:rsid w:val="00BD2230"/>
    <w:rsid w:val="00C10EC8"/>
    <w:rsid w:val="00C21DDC"/>
    <w:rsid w:val="00C52583"/>
    <w:rsid w:val="00C607A4"/>
    <w:rsid w:val="00C662D0"/>
    <w:rsid w:val="00CA1B3C"/>
    <w:rsid w:val="00CE28C4"/>
    <w:rsid w:val="00D00A07"/>
    <w:rsid w:val="00D53CFE"/>
    <w:rsid w:val="00D800D7"/>
    <w:rsid w:val="00D842C4"/>
    <w:rsid w:val="00D8569E"/>
    <w:rsid w:val="00D8757F"/>
    <w:rsid w:val="00D961EB"/>
    <w:rsid w:val="00D9778D"/>
    <w:rsid w:val="00DC3E80"/>
    <w:rsid w:val="00DC65DE"/>
    <w:rsid w:val="00DD5AD3"/>
    <w:rsid w:val="00DF024C"/>
    <w:rsid w:val="00E34752"/>
    <w:rsid w:val="00E36CE7"/>
    <w:rsid w:val="00E43BA5"/>
    <w:rsid w:val="00E47915"/>
    <w:rsid w:val="00E527BF"/>
    <w:rsid w:val="00E57C71"/>
    <w:rsid w:val="00E818D0"/>
    <w:rsid w:val="00EA335E"/>
    <w:rsid w:val="00ED52BA"/>
    <w:rsid w:val="00EE6A43"/>
    <w:rsid w:val="00EF6733"/>
    <w:rsid w:val="00F24E8B"/>
    <w:rsid w:val="00F478E9"/>
    <w:rsid w:val="00F6033B"/>
    <w:rsid w:val="00F60DD5"/>
    <w:rsid w:val="00F9381E"/>
    <w:rsid w:val="00FB2898"/>
    <w:rsid w:val="00FD1073"/>
    <w:rsid w:val="00FE75E3"/>
    <w:rsid w:val="00FF1E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BB77B"/>
  <w15:chartTrackingRefBased/>
  <w15:docId w15:val="{1CB74CAB-F88C-4D0C-B70D-CCD509AD9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B4D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28</Words>
  <Characters>5860</Characters>
  <Application>Microsoft Office Word</Application>
  <DocSecurity>4</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Searle</dc:creator>
  <cp:keywords/>
  <dc:description/>
  <cp:lastModifiedBy>Aidan Searle</cp:lastModifiedBy>
  <cp:revision>2</cp:revision>
  <dcterms:created xsi:type="dcterms:W3CDTF">2025-02-03T15:05:00Z</dcterms:created>
  <dcterms:modified xsi:type="dcterms:W3CDTF">2025-02-03T15:05:00Z</dcterms:modified>
</cp:coreProperties>
</file>